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E4F75" w14:textId="77777777" w:rsidR="00AF2B3C" w:rsidRPr="00D479E8" w:rsidRDefault="00D479E8" w:rsidP="00FD787A">
      <w:pPr>
        <w:ind w:leftChars="-337" w:hangingChars="337" w:hanging="708"/>
        <w:rPr>
          <w:rFonts w:ascii="Arial" w:hAnsi="Arial" w:cs="Arial"/>
          <w:b/>
        </w:rPr>
      </w:pPr>
      <w:r w:rsidRPr="00D479E8">
        <w:rPr>
          <w:rFonts w:ascii="Arial" w:hAnsi="Arial" w:cs="Arial"/>
          <w:b/>
        </w:rPr>
        <w:t xml:space="preserve">Supplementary </w:t>
      </w:r>
      <w:r w:rsidR="00A706B9">
        <w:rPr>
          <w:rFonts w:ascii="Arial" w:hAnsi="Arial" w:cs="Arial"/>
          <w:b/>
        </w:rPr>
        <w:t>T</w:t>
      </w:r>
      <w:r w:rsidR="00F74395" w:rsidRPr="00D479E8">
        <w:rPr>
          <w:rFonts w:ascii="Arial" w:hAnsi="Arial" w:cs="Arial"/>
          <w:b/>
        </w:rPr>
        <w:t>able</w:t>
      </w:r>
      <w:r w:rsidR="00FD787A">
        <w:rPr>
          <w:rFonts w:ascii="Arial" w:hAnsi="Arial" w:cs="Arial"/>
          <w:b/>
        </w:rPr>
        <w:t xml:space="preserve"> 1.</w:t>
      </w:r>
      <w:r w:rsidR="00F74395" w:rsidRPr="00D479E8">
        <w:rPr>
          <w:rFonts w:ascii="Arial" w:hAnsi="Arial" w:cs="Arial"/>
          <w:b/>
        </w:rPr>
        <w:t xml:space="preserve"> </w:t>
      </w:r>
      <w:r w:rsidR="00224ACA">
        <w:rPr>
          <w:rFonts w:ascii="Arial" w:hAnsi="Arial" w:cs="Arial"/>
        </w:rPr>
        <w:t>L</w:t>
      </w:r>
      <w:r w:rsidR="00224ACA" w:rsidRPr="00224ACA">
        <w:rPr>
          <w:rFonts w:ascii="Arial" w:hAnsi="Arial" w:cs="Arial"/>
        </w:rPr>
        <w:t>ist of pathways obtained by gene set enrichment analysis (GSEA) of the Kyoto Encyclopedia of Genes and Genomes (KEGG) database</w:t>
      </w:r>
    </w:p>
    <w:tbl>
      <w:tblPr>
        <w:tblW w:w="9737" w:type="dxa"/>
        <w:tblInd w:w="-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59"/>
        <w:gridCol w:w="910"/>
        <w:gridCol w:w="1134"/>
        <w:gridCol w:w="1134"/>
      </w:tblGrid>
      <w:tr w:rsidR="00F74395" w:rsidRPr="00F74395" w14:paraId="23F295DE" w14:textId="77777777" w:rsidTr="00F74395">
        <w:trPr>
          <w:trHeight w:val="375"/>
        </w:trPr>
        <w:tc>
          <w:tcPr>
            <w:tcW w:w="6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A22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034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1F0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0DD0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743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.adjust</w:t>
            </w:r>
            <w:proofErr w:type="spellEnd"/>
          </w:p>
        </w:tc>
      </w:tr>
      <w:tr w:rsidR="00F74395" w:rsidRPr="00F74395" w14:paraId="79D07A1F" w14:textId="77777777" w:rsidTr="00F74395">
        <w:trPr>
          <w:trHeight w:val="300"/>
        </w:trPr>
        <w:tc>
          <w:tcPr>
            <w:tcW w:w="6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2D0E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ROTEASOME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4FE5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EDE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067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0F2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7E-05</w:t>
            </w:r>
          </w:p>
        </w:tc>
      </w:tr>
      <w:tr w:rsidR="00F74395" w:rsidRPr="00F74395" w14:paraId="73F935FA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4DE9FC7C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HUNTINGTONS_DISEAS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87F96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72AB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27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EDA4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8E-04</w:t>
            </w:r>
          </w:p>
        </w:tc>
      </w:tr>
      <w:tr w:rsidR="00F74395" w:rsidRPr="00F74395" w14:paraId="7534716E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3A98A3A5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OXIDATIVE_PHOSPHORYLA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CCAB31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45D53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9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0B675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2E-04</w:t>
            </w:r>
          </w:p>
        </w:tc>
      </w:tr>
      <w:tr w:rsidR="00F74395" w:rsidRPr="00F74395" w14:paraId="2B1C1E56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7F07B60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ARKINSONS_DISEAS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B9F9C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104E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7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165DE0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50E-04</w:t>
            </w:r>
          </w:p>
        </w:tc>
      </w:tr>
      <w:tr w:rsidR="00F74395" w:rsidRPr="00F74395" w14:paraId="4AD4C922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0C4996A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SPLICEOSOM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3E5EFC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EBD8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11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A48B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6E-03</w:t>
            </w:r>
          </w:p>
        </w:tc>
      </w:tr>
      <w:tr w:rsidR="00F74395" w:rsidRPr="00F74395" w14:paraId="36EB1187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6034F4B7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RIBOSOM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A9D08B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528F5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3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100D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9E-03</w:t>
            </w:r>
          </w:p>
        </w:tc>
      </w:tr>
      <w:tr w:rsidR="00F74395" w:rsidRPr="00F74395" w14:paraId="6845C3E9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30C2974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CITRATE_CYCLE_TCA_CYCL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9F36EF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B48F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507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AF2E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9E-03</w:t>
            </w:r>
          </w:p>
        </w:tc>
      </w:tr>
      <w:tr w:rsidR="00F74395" w:rsidRPr="00F74395" w14:paraId="088E0CCA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779B7BB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STEROID_BIOSYNTHESI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38A64F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501E0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18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9C419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E-03</w:t>
            </w:r>
          </w:p>
        </w:tc>
      </w:tr>
      <w:tr w:rsidR="00F74395" w:rsidRPr="00F74395" w14:paraId="44FE7FC3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4C8D5250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CELL_CYCL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9B91F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C895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469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D1D0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</w:tr>
      <w:tr w:rsidR="00F74395" w:rsidRPr="00F74395" w14:paraId="6B0CA5F9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27831DB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</w:t>
            </w:r>
            <w:bookmarkStart w:id="0" w:name="OLE_LINK30"/>
            <w:bookmarkStart w:id="1" w:name="OLE_LINK31"/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YOXYLATE_AND_DICARBOXYLATE_METABOLISM</w:t>
            </w:r>
            <w:bookmarkEnd w:id="0"/>
            <w:bookmarkEnd w:id="1"/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81D8C7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3102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642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AF1D87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</w:tr>
      <w:tr w:rsidR="00F74395" w:rsidRPr="00F74395" w14:paraId="7F5AB145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F482ACE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ALZHEIMERS_DISEAS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9F09A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4276A7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3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ED1F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7E-02</w:t>
            </w:r>
          </w:p>
        </w:tc>
      </w:tr>
      <w:tr w:rsidR="00F74395" w:rsidRPr="00F74395" w14:paraId="3EB6BB61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54FA684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VALINE_LEUCINE_AND_ISOLEUCINE_DEGRADA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B3F8E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61C0A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25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828EC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E-02</w:t>
            </w:r>
          </w:p>
        </w:tc>
      </w:tr>
      <w:tr w:rsidR="00F74395" w:rsidRPr="00F74395" w14:paraId="573919A1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033F4352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ORPHYRIN_AND_CHLOROPHYLL_METABOLISM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D06546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1461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6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BD50C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5E-02</w:t>
            </w:r>
          </w:p>
        </w:tc>
      </w:tr>
      <w:tr w:rsidR="00F74395" w:rsidRPr="00F74395" w14:paraId="6F003592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44992176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YRIMIDINE_METABOLISM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A57BE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EB35F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16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3F94F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4E-02</w:t>
            </w:r>
          </w:p>
        </w:tc>
      </w:tr>
      <w:tr w:rsidR="00F74395" w:rsidRPr="00F74395" w14:paraId="478E6D13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6141533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TYPE_I_DIABETES_MELLITU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7E4CC5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541C8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38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D71D5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1E-02</w:t>
            </w:r>
          </w:p>
        </w:tc>
      </w:tr>
      <w:tr w:rsidR="00F74395" w:rsidRPr="00F74395" w14:paraId="3E9114F9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3DFB4825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CYTOKINE_CYTOKINE_RECEPTOR_INTERAC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C0B8FE7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9C704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06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8D1CA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2E-02</w:t>
            </w:r>
          </w:p>
        </w:tc>
      </w:tr>
      <w:tr w:rsidR="00F74395" w:rsidRPr="00F74395" w14:paraId="465389C9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EDE7A48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BIOSYNTHESIS_OF_UNSATURATED_FATTY_ACID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06169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D710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920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6E38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E-02</w:t>
            </w:r>
          </w:p>
        </w:tc>
      </w:tr>
      <w:tr w:rsidR="00F74395" w:rsidRPr="00F74395" w14:paraId="647ED32A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0DD9B279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RNA_DEGRADA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3A08640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4B2B3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98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6322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17E-02</w:t>
            </w:r>
          </w:p>
        </w:tc>
      </w:tr>
      <w:tr w:rsidR="00F74395" w:rsidRPr="00F74395" w14:paraId="2ADEADCA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077D9A8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AMINOACYL_TRNA_BIOSYNTHESI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0E5F55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021FC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4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8A54A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481BD3AC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3BBDE26B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EROXISOM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EA3FA0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BB2871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B71D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0A596088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6E9443B9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JAK_STAT_SIGNALING_PATHWAY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8F7130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A1F971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EB2E3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1D98733B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21D905BE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TERPENOID_BACKBONE_BIOSYNTHESI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BE16A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8BDB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8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311A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6865A1C6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7C89702D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AMYOTROPHIC_LATERAL_SCLEROSIS_AL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FA1751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14FDCB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57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92ED0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0794751A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1DFC1C52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ATHWAYS_IN_CANCER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D7452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84374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4026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4906B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3CF8854B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655D2442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ONE_CARBON_POOL_BY_FOLAT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44F28F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1A381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96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E65931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2E-02</w:t>
            </w:r>
          </w:p>
        </w:tc>
      </w:tr>
      <w:tr w:rsidR="00F74395" w:rsidRPr="00F74395" w14:paraId="62985684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251E5594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BASAL_CELL_CARCINOM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C5E59C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065928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6385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9711F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0E-02</w:t>
            </w:r>
          </w:p>
        </w:tc>
      </w:tr>
      <w:tr w:rsidR="00F74395" w:rsidRPr="00F74395" w14:paraId="3223EDFE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093BEB7C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ASTHMA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AC5AC3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6DA93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1123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6E-02</w:t>
            </w:r>
          </w:p>
        </w:tc>
      </w:tr>
      <w:tr w:rsidR="00F74395" w:rsidRPr="00F74395" w14:paraId="4024BCF6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276DFD58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NEUROACTIVE_LIGAND_RECEPTOR_INTERAC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9CEB2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F68E10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9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4D38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E-02</w:t>
            </w:r>
          </w:p>
        </w:tc>
      </w:tr>
      <w:tr w:rsidR="00F74395" w:rsidRPr="00F74395" w14:paraId="71D33FF7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C720334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RNA_POLYMERASE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F1D9E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2327E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55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97B3A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1E-02</w:t>
            </w:r>
          </w:p>
        </w:tc>
      </w:tr>
      <w:tr w:rsidR="00F74395" w:rsidRPr="00F74395" w14:paraId="6250FDF5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049D912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HOMOLOGOUS_RECOMBINA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196892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CD8B7F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28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6D548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5E-02</w:t>
            </w:r>
          </w:p>
        </w:tc>
      </w:tr>
      <w:tr w:rsidR="00F74395" w:rsidRPr="00F74395" w14:paraId="60BA0705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82B9950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PROTEIN_EXPORT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BA56ED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9698C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35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72F1FA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E-02</w:t>
            </w:r>
          </w:p>
        </w:tc>
      </w:tr>
      <w:tr w:rsidR="00F74395" w:rsidRPr="00F74395" w14:paraId="1D38420F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5BAC26C1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ECM_RECEPTOR_INTERACTION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578F14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8F1B9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1.5979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DF8A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1E-02</w:t>
            </w:r>
          </w:p>
        </w:tc>
      </w:tr>
      <w:tr w:rsidR="00F74395" w:rsidRPr="00F74395" w14:paraId="0747182D" w14:textId="77777777" w:rsidTr="00F74395">
        <w:trPr>
          <w:trHeight w:val="300"/>
        </w:trPr>
        <w:tc>
          <w:tcPr>
            <w:tcW w:w="6559" w:type="dxa"/>
            <w:shd w:val="clear" w:color="auto" w:fill="auto"/>
            <w:noWrap/>
            <w:vAlign w:val="bottom"/>
            <w:hideMark/>
          </w:tcPr>
          <w:p w14:paraId="124AFFCF" w14:textId="77777777" w:rsidR="00F74395" w:rsidRPr="00F74395" w:rsidRDefault="00F74395" w:rsidP="00F7439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KEGG_O_GLYCAN_BIOSYNTHESIS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244712D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6C866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67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32F753" w14:textId="77777777" w:rsidR="00F74395" w:rsidRPr="00F74395" w:rsidRDefault="00F74395" w:rsidP="00F743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7439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4E-02</w:t>
            </w:r>
          </w:p>
        </w:tc>
      </w:tr>
    </w:tbl>
    <w:p w14:paraId="4D7734D6" w14:textId="77777777" w:rsidR="00F74395" w:rsidRDefault="00F74395" w:rsidP="00F74395">
      <w:pPr>
        <w:ind w:leftChars="-202" w:hangingChars="202" w:hanging="424"/>
      </w:pPr>
    </w:p>
    <w:sectPr w:rsidR="00F74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CB50B" w14:textId="77777777" w:rsidR="008F7527" w:rsidRDefault="008F7527" w:rsidP="00F74395">
      <w:r>
        <w:separator/>
      </w:r>
    </w:p>
  </w:endnote>
  <w:endnote w:type="continuationSeparator" w:id="0">
    <w:p w14:paraId="21642780" w14:textId="77777777" w:rsidR="008F7527" w:rsidRDefault="008F7527" w:rsidP="00F74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7B20E" w14:textId="77777777" w:rsidR="008F7527" w:rsidRDefault="008F7527" w:rsidP="00F74395">
      <w:r>
        <w:separator/>
      </w:r>
    </w:p>
  </w:footnote>
  <w:footnote w:type="continuationSeparator" w:id="0">
    <w:p w14:paraId="6D2E2A1E" w14:textId="77777777" w:rsidR="008F7527" w:rsidRDefault="008F7527" w:rsidP="00F74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B12"/>
    <w:rsid w:val="000B144B"/>
    <w:rsid w:val="0021656F"/>
    <w:rsid w:val="00224ACA"/>
    <w:rsid w:val="00227DAD"/>
    <w:rsid w:val="00336B81"/>
    <w:rsid w:val="00355DB1"/>
    <w:rsid w:val="003668B7"/>
    <w:rsid w:val="003A4764"/>
    <w:rsid w:val="00560679"/>
    <w:rsid w:val="005D293E"/>
    <w:rsid w:val="007F1B12"/>
    <w:rsid w:val="008F7527"/>
    <w:rsid w:val="009C64C6"/>
    <w:rsid w:val="00A706B9"/>
    <w:rsid w:val="00B76744"/>
    <w:rsid w:val="00BA0A61"/>
    <w:rsid w:val="00D479E8"/>
    <w:rsid w:val="00F74395"/>
    <w:rsid w:val="00FD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21C97D"/>
  <w15:chartTrackingRefBased/>
  <w15:docId w15:val="{BE065183-FFEA-42B5-8596-F42CC6FC1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43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4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43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1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Megan Bond</cp:lastModifiedBy>
  <cp:revision>2</cp:revision>
  <dcterms:created xsi:type="dcterms:W3CDTF">2022-02-25T15:22:00Z</dcterms:created>
  <dcterms:modified xsi:type="dcterms:W3CDTF">2022-02-25T15:22:00Z</dcterms:modified>
</cp:coreProperties>
</file>